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2299C" w14:textId="77777777" w:rsidR="00C74D9C" w:rsidRPr="007968C0" w:rsidRDefault="00C74D9C" w:rsidP="00C74D9C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68C0">
        <w:rPr>
          <w:rFonts w:ascii="Times New Roman" w:hAnsi="Times New Roman" w:cs="Times New Roman"/>
          <w:b/>
          <w:sz w:val="24"/>
          <w:szCs w:val="24"/>
        </w:rPr>
        <w:t>Supporting Information Antibodies for immunohistochemistry (IHC)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1948"/>
        <w:gridCol w:w="2200"/>
      </w:tblGrid>
      <w:tr w:rsidR="00C74D9C" w:rsidRPr="007968C0" w14:paraId="01BD4CC1" w14:textId="77777777" w:rsidTr="00916569"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3CE3291A" w14:textId="77777777" w:rsidR="00C74D9C" w:rsidRPr="007968C0" w:rsidRDefault="00C74D9C" w:rsidP="004966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68C0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71ACA5B5" w14:textId="77777777" w:rsidR="00C74D9C" w:rsidRPr="007968C0" w:rsidRDefault="00C74D9C" w:rsidP="004966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68C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948" w:type="dxa"/>
            <w:tcBorders>
              <w:top w:val="single" w:sz="18" w:space="0" w:color="auto"/>
              <w:bottom w:val="single" w:sz="18" w:space="0" w:color="auto"/>
            </w:tcBorders>
          </w:tcPr>
          <w:p w14:paraId="075DF3BD" w14:textId="4F1B23E7" w:rsidR="00C74D9C" w:rsidRPr="007968C0" w:rsidRDefault="007968C0" w:rsidP="004966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68C0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  <w:tc>
          <w:tcPr>
            <w:tcW w:w="2200" w:type="dxa"/>
            <w:tcBorders>
              <w:top w:val="single" w:sz="18" w:space="0" w:color="auto"/>
              <w:bottom w:val="single" w:sz="18" w:space="0" w:color="auto"/>
            </w:tcBorders>
          </w:tcPr>
          <w:p w14:paraId="3A5C4B30" w14:textId="77777777" w:rsidR="00C74D9C" w:rsidRPr="007968C0" w:rsidRDefault="00C74D9C" w:rsidP="004966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68C0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</w:tc>
      </w:tr>
      <w:tr w:rsidR="00C74D9C" w:rsidRPr="007968C0" w14:paraId="13077916" w14:textId="77777777" w:rsidTr="00916569">
        <w:tc>
          <w:tcPr>
            <w:tcW w:w="2074" w:type="dxa"/>
            <w:tcBorders>
              <w:top w:val="single" w:sz="18" w:space="0" w:color="auto"/>
              <w:bottom w:val="nil"/>
            </w:tcBorders>
          </w:tcPr>
          <w:p w14:paraId="56363332" w14:textId="275486F5" w:rsidR="00C74D9C" w:rsidRPr="007968C0" w:rsidRDefault="00CF598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α-SMA</w:t>
            </w:r>
          </w:p>
        </w:tc>
        <w:tc>
          <w:tcPr>
            <w:tcW w:w="2074" w:type="dxa"/>
            <w:tcBorders>
              <w:top w:val="single" w:sz="18" w:space="0" w:color="auto"/>
              <w:bottom w:val="nil"/>
            </w:tcBorders>
          </w:tcPr>
          <w:p w14:paraId="7856F003" w14:textId="5EED7474" w:rsidR="00C74D9C" w:rsidRPr="007968C0" w:rsidRDefault="00CF598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Bioss</w:t>
            </w:r>
          </w:p>
        </w:tc>
        <w:tc>
          <w:tcPr>
            <w:tcW w:w="1948" w:type="dxa"/>
            <w:tcBorders>
              <w:top w:val="single" w:sz="18" w:space="0" w:color="auto"/>
              <w:bottom w:val="nil"/>
            </w:tcBorders>
          </w:tcPr>
          <w:p w14:paraId="3A4294AF" w14:textId="11377E9C" w:rsidR="00C74D9C" w:rsidRPr="007968C0" w:rsidRDefault="00CF598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Bsm-33188M</w:t>
            </w:r>
          </w:p>
        </w:tc>
        <w:tc>
          <w:tcPr>
            <w:tcW w:w="2200" w:type="dxa"/>
            <w:tcBorders>
              <w:top w:val="single" w:sz="18" w:space="0" w:color="auto"/>
              <w:bottom w:val="nil"/>
            </w:tcBorders>
          </w:tcPr>
          <w:p w14:paraId="274EBF23" w14:textId="50A6B683" w:rsidR="00C74D9C" w:rsidRPr="007968C0" w:rsidRDefault="00C74D9C" w:rsidP="004966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2</w:t>
            </w:r>
            <w:r w:rsidR="00CF598C"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0</w:t>
            </w: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0</w:t>
            </w:r>
          </w:p>
        </w:tc>
      </w:tr>
      <w:tr w:rsidR="00C74D9C" w:rsidRPr="007968C0" w14:paraId="2D5AFF8E" w14:textId="77777777" w:rsidTr="00916569">
        <w:tc>
          <w:tcPr>
            <w:tcW w:w="2074" w:type="dxa"/>
            <w:tcBorders>
              <w:top w:val="nil"/>
              <w:bottom w:val="nil"/>
            </w:tcBorders>
          </w:tcPr>
          <w:p w14:paraId="20BCEC87" w14:textId="353E816D" w:rsidR="00C74D9C" w:rsidRPr="007968C0" w:rsidRDefault="00CF598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Collagen</w:t>
            </w:r>
            <w:r w:rsidR="00C71C27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</w:t>
            </w: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Ⅰ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ACABEFA" w14:textId="3FE17A85" w:rsidR="00C74D9C" w:rsidRPr="007968C0" w:rsidRDefault="00B96A43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Affinity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1F0D3EAF" w14:textId="4570D49D" w:rsidR="00C74D9C" w:rsidRPr="007968C0" w:rsidRDefault="00B96A43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AF7001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A2A8C73" w14:textId="70E97353" w:rsidR="00C74D9C" w:rsidRPr="007968C0" w:rsidRDefault="00253B56" w:rsidP="004966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100</w:t>
            </w:r>
          </w:p>
        </w:tc>
      </w:tr>
      <w:tr w:rsidR="00C74D9C" w:rsidRPr="007968C0" w14:paraId="15AE48E1" w14:textId="77777777" w:rsidTr="00916569">
        <w:tc>
          <w:tcPr>
            <w:tcW w:w="2074" w:type="dxa"/>
            <w:tcBorders>
              <w:top w:val="nil"/>
              <w:bottom w:val="nil"/>
            </w:tcBorders>
          </w:tcPr>
          <w:p w14:paraId="170AB405" w14:textId="5033BE01" w:rsidR="00C74D9C" w:rsidRPr="007968C0" w:rsidRDefault="00C71C27" w:rsidP="00496652">
            <w:pPr>
              <w:jc w:val="center"/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INO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0A8D798" w14:textId="74B3413A" w:rsidR="00C74D9C" w:rsidRPr="007968C0" w:rsidRDefault="00CF598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Bioss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3863A967" w14:textId="2CBF2E0B" w:rsidR="00C74D9C" w:rsidRPr="007968C0" w:rsidRDefault="00CF598C" w:rsidP="00CF598C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bs-0086R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2669D52" w14:textId="0C6EF580" w:rsidR="00C74D9C" w:rsidRPr="007968C0" w:rsidRDefault="00C74D9C" w:rsidP="004966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</w:t>
            </w:r>
            <w:r w:rsidR="00CF598C"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200</w:t>
            </w:r>
          </w:p>
        </w:tc>
      </w:tr>
      <w:tr w:rsidR="00C74D9C" w:rsidRPr="007968C0" w14:paraId="2D6809C9" w14:textId="77777777" w:rsidTr="00916569">
        <w:tc>
          <w:tcPr>
            <w:tcW w:w="2074" w:type="dxa"/>
            <w:tcBorders>
              <w:top w:val="nil"/>
              <w:bottom w:val="nil"/>
            </w:tcBorders>
          </w:tcPr>
          <w:p w14:paraId="5A2E9D67" w14:textId="06553434" w:rsidR="00C74D9C" w:rsidRPr="007968C0" w:rsidRDefault="00CF598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Arg-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9596510" w14:textId="7AECD586" w:rsidR="00C74D9C" w:rsidRPr="007968C0" w:rsidRDefault="00742F95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proofErr w:type="spellStart"/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586FF31" w14:textId="33AD44AF" w:rsidR="00C74D9C" w:rsidRPr="007968C0" w:rsidRDefault="00742F95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16001-1-AP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6F8AF41" w14:textId="757B92F9" w:rsidR="00C74D9C" w:rsidRPr="007968C0" w:rsidRDefault="00253B56" w:rsidP="004966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</w:t>
            </w:r>
            <w:r w:rsidR="00742F95"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50</w:t>
            </w: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00</w:t>
            </w:r>
          </w:p>
        </w:tc>
      </w:tr>
      <w:tr w:rsidR="00C74D9C" w:rsidRPr="007968C0" w14:paraId="66A67F2F" w14:textId="77777777" w:rsidTr="00C71C27">
        <w:tc>
          <w:tcPr>
            <w:tcW w:w="2074" w:type="dxa"/>
            <w:tcBorders>
              <w:top w:val="nil"/>
              <w:bottom w:val="nil"/>
            </w:tcBorders>
          </w:tcPr>
          <w:p w14:paraId="0B4C2E34" w14:textId="14A6C913" w:rsidR="00C74D9C" w:rsidRPr="007968C0" w:rsidRDefault="00C71C27" w:rsidP="00496652">
            <w:pPr>
              <w:jc w:val="center"/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STIN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4952DA0" w14:textId="65596DC4" w:rsidR="00C74D9C" w:rsidRPr="007968C0" w:rsidRDefault="00CF598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proofErr w:type="spellStart"/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Wanleibio</w:t>
            </w:r>
            <w:proofErr w:type="spellEnd"/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A041775" w14:textId="493FFFA4" w:rsidR="00C74D9C" w:rsidRPr="007968C0" w:rsidRDefault="00CF598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WL03663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A04D685" w14:textId="07342517" w:rsidR="00C74D9C" w:rsidRPr="007968C0" w:rsidRDefault="00C74D9C" w:rsidP="0049665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</w:t>
            </w:r>
            <w:r w:rsidR="00CF598C"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200</w:t>
            </w:r>
          </w:p>
        </w:tc>
      </w:tr>
      <w:tr w:rsidR="00CF598C" w:rsidRPr="007968C0" w14:paraId="3A1539BD" w14:textId="77777777" w:rsidTr="00C71C27">
        <w:tc>
          <w:tcPr>
            <w:tcW w:w="2074" w:type="dxa"/>
            <w:tcBorders>
              <w:top w:val="nil"/>
              <w:bottom w:val="single" w:sz="18" w:space="0" w:color="auto"/>
            </w:tcBorders>
          </w:tcPr>
          <w:p w14:paraId="1C6A2A3C" w14:textId="3CEEEE73" w:rsidR="00CF598C" w:rsidRPr="007968C0" w:rsidRDefault="00C71C27" w:rsidP="00CF598C">
            <w:pPr>
              <w:jc w:val="center"/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TBK1</w:t>
            </w:r>
          </w:p>
        </w:tc>
        <w:tc>
          <w:tcPr>
            <w:tcW w:w="2074" w:type="dxa"/>
            <w:tcBorders>
              <w:top w:val="nil"/>
              <w:bottom w:val="single" w:sz="18" w:space="0" w:color="auto"/>
            </w:tcBorders>
          </w:tcPr>
          <w:p w14:paraId="2FE2F273" w14:textId="26AEA627" w:rsidR="00CF598C" w:rsidRPr="007968C0" w:rsidRDefault="00CF598C" w:rsidP="00CF598C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proofErr w:type="spellStart"/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Wanleibio</w:t>
            </w:r>
            <w:proofErr w:type="spellEnd"/>
          </w:p>
        </w:tc>
        <w:tc>
          <w:tcPr>
            <w:tcW w:w="1948" w:type="dxa"/>
            <w:tcBorders>
              <w:top w:val="nil"/>
              <w:bottom w:val="single" w:sz="18" w:space="0" w:color="auto"/>
            </w:tcBorders>
          </w:tcPr>
          <w:p w14:paraId="307BF786" w14:textId="61532DC4" w:rsidR="00CF598C" w:rsidRPr="007968C0" w:rsidRDefault="00CF598C" w:rsidP="00CF598C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WLH3384</w:t>
            </w:r>
          </w:p>
        </w:tc>
        <w:tc>
          <w:tcPr>
            <w:tcW w:w="2200" w:type="dxa"/>
            <w:tcBorders>
              <w:top w:val="nil"/>
              <w:bottom w:val="single" w:sz="18" w:space="0" w:color="auto"/>
            </w:tcBorders>
          </w:tcPr>
          <w:p w14:paraId="1ED3B00A" w14:textId="257369E0" w:rsidR="00CF598C" w:rsidRPr="007968C0" w:rsidRDefault="00CF598C" w:rsidP="00CF598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200</w:t>
            </w:r>
          </w:p>
        </w:tc>
      </w:tr>
    </w:tbl>
    <w:p w14:paraId="2DF6F990" w14:textId="77777777" w:rsidR="00C74D9C" w:rsidRPr="007968C0" w:rsidRDefault="00C74D9C" w:rsidP="00CF598C">
      <w:pPr>
        <w:rPr>
          <w:rFonts w:ascii="Times New Roman" w:hAnsi="Times New Roman" w:cs="Times New Roman"/>
          <w:b/>
          <w:sz w:val="24"/>
          <w:szCs w:val="24"/>
        </w:rPr>
      </w:pPr>
    </w:p>
    <w:p w14:paraId="76D0DFED" w14:textId="7B5A5E16" w:rsidR="00C74D9C" w:rsidRPr="007968C0" w:rsidRDefault="00C74D9C" w:rsidP="00C74D9C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68C0">
        <w:rPr>
          <w:rFonts w:ascii="Times New Roman" w:hAnsi="Times New Roman" w:cs="Times New Roman"/>
          <w:b/>
          <w:sz w:val="24"/>
          <w:szCs w:val="24"/>
        </w:rPr>
        <w:t>Supporting Information Antibodies for Western blot (WB)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74D9C" w:rsidRPr="007968C0" w14:paraId="692FF755" w14:textId="77777777" w:rsidTr="00496652"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462B8667" w14:textId="77777777" w:rsidR="00C74D9C" w:rsidRPr="007968C0" w:rsidRDefault="00C74D9C" w:rsidP="00496652">
            <w:pPr>
              <w:jc w:val="center"/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0ECFE846" w14:textId="77777777" w:rsidR="00C74D9C" w:rsidRPr="007968C0" w:rsidRDefault="00C74D9C" w:rsidP="00496652">
            <w:pPr>
              <w:jc w:val="center"/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590E8A83" w14:textId="5F94C7F5" w:rsidR="00C74D9C" w:rsidRPr="007968C0" w:rsidRDefault="007968C0" w:rsidP="00496652">
            <w:pPr>
              <w:jc w:val="center"/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1DE4AF90" w14:textId="77777777" w:rsidR="00C74D9C" w:rsidRPr="007968C0" w:rsidRDefault="00C74D9C" w:rsidP="00496652">
            <w:pPr>
              <w:jc w:val="center"/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</w:tc>
      </w:tr>
      <w:tr w:rsidR="00B96A43" w:rsidRPr="007968C0" w14:paraId="7F60414B" w14:textId="77777777" w:rsidTr="00496652">
        <w:tc>
          <w:tcPr>
            <w:tcW w:w="2074" w:type="dxa"/>
            <w:tcBorders>
              <w:top w:val="single" w:sz="18" w:space="0" w:color="auto"/>
            </w:tcBorders>
          </w:tcPr>
          <w:p w14:paraId="703077C7" w14:textId="3714BECE" w:rsidR="00B96A43" w:rsidRPr="007968C0" w:rsidRDefault="00B96A43" w:rsidP="00B96A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α-SMA</w:t>
            </w:r>
          </w:p>
        </w:tc>
        <w:tc>
          <w:tcPr>
            <w:tcW w:w="2074" w:type="dxa"/>
            <w:tcBorders>
              <w:top w:val="single" w:sz="18" w:space="0" w:color="auto"/>
            </w:tcBorders>
          </w:tcPr>
          <w:p w14:paraId="0E700FD2" w14:textId="31E8C50C" w:rsidR="00B96A43" w:rsidRPr="007968C0" w:rsidRDefault="00B96A43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Bioss</w:t>
            </w:r>
          </w:p>
        </w:tc>
        <w:tc>
          <w:tcPr>
            <w:tcW w:w="2074" w:type="dxa"/>
            <w:tcBorders>
              <w:top w:val="single" w:sz="18" w:space="0" w:color="auto"/>
            </w:tcBorders>
          </w:tcPr>
          <w:p w14:paraId="7C1BAEF2" w14:textId="49DC1987" w:rsidR="00B96A43" w:rsidRPr="007968C0" w:rsidRDefault="00B96A43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Bsm-33188M</w:t>
            </w:r>
          </w:p>
        </w:tc>
        <w:tc>
          <w:tcPr>
            <w:tcW w:w="2074" w:type="dxa"/>
            <w:tcBorders>
              <w:top w:val="single" w:sz="18" w:space="0" w:color="auto"/>
            </w:tcBorders>
          </w:tcPr>
          <w:p w14:paraId="4D137AF1" w14:textId="0F4B7C45" w:rsidR="00B96A43" w:rsidRPr="007968C0" w:rsidRDefault="00B96A43" w:rsidP="00B96A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1000</w:t>
            </w:r>
          </w:p>
        </w:tc>
      </w:tr>
      <w:tr w:rsidR="00B96A43" w:rsidRPr="007968C0" w14:paraId="688A66F5" w14:textId="77777777" w:rsidTr="00496652">
        <w:tc>
          <w:tcPr>
            <w:tcW w:w="2074" w:type="dxa"/>
          </w:tcPr>
          <w:p w14:paraId="07F01B0A" w14:textId="670E6E40" w:rsidR="00B96A43" w:rsidRPr="007968C0" w:rsidRDefault="00C71C27" w:rsidP="00B96A43">
            <w:pPr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14:ligatures w14:val="none"/>
              </w:rPr>
              <w:t>Collagen I</w:t>
            </w:r>
          </w:p>
        </w:tc>
        <w:tc>
          <w:tcPr>
            <w:tcW w:w="2074" w:type="dxa"/>
          </w:tcPr>
          <w:p w14:paraId="214A0269" w14:textId="703F0FC5" w:rsidR="00B96A43" w:rsidRPr="007968C0" w:rsidRDefault="00B96A43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Bioss</w:t>
            </w:r>
          </w:p>
        </w:tc>
        <w:tc>
          <w:tcPr>
            <w:tcW w:w="2074" w:type="dxa"/>
          </w:tcPr>
          <w:p w14:paraId="2F4B3D54" w14:textId="3E4CDB36" w:rsidR="00B96A43" w:rsidRPr="007968C0" w:rsidRDefault="00B96A43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bs-0086R</w:t>
            </w:r>
          </w:p>
        </w:tc>
        <w:tc>
          <w:tcPr>
            <w:tcW w:w="2074" w:type="dxa"/>
          </w:tcPr>
          <w:p w14:paraId="747C886B" w14:textId="3AF98094" w:rsidR="00B96A43" w:rsidRPr="007968C0" w:rsidRDefault="00B96A43" w:rsidP="00B96A43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1000</w:t>
            </w:r>
          </w:p>
        </w:tc>
      </w:tr>
      <w:tr w:rsidR="00B96A43" w:rsidRPr="007968C0" w14:paraId="09C1E166" w14:textId="77777777" w:rsidTr="00496652">
        <w:tc>
          <w:tcPr>
            <w:tcW w:w="2074" w:type="dxa"/>
          </w:tcPr>
          <w:p w14:paraId="06F5FE15" w14:textId="186A727E" w:rsidR="00B96A43" w:rsidRPr="007968C0" w:rsidRDefault="00B96A43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Arg-1</w:t>
            </w:r>
          </w:p>
        </w:tc>
        <w:tc>
          <w:tcPr>
            <w:tcW w:w="2074" w:type="dxa"/>
          </w:tcPr>
          <w:p w14:paraId="26212BC5" w14:textId="46B7064B" w:rsidR="00B96A43" w:rsidRPr="007968C0" w:rsidRDefault="00B96A43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proofErr w:type="spellStart"/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6198EA9F" w14:textId="76793FC3" w:rsidR="00B96A43" w:rsidRPr="007968C0" w:rsidRDefault="00B96A43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6001-1-AP</w:t>
            </w:r>
          </w:p>
        </w:tc>
        <w:tc>
          <w:tcPr>
            <w:tcW w:w="2074" w:type="dxa"/>
          </w:tcPr>
          <w:p w14:paraId="426DCF98" w14:textId="249017D9" w:rsidR="00B96A43" w:rsidRPr="007968C0" w:rsidRDefault="00B96A43" w:rsidP="00B96A43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5000</w:t>
            </w:r>
          </w:p>
        </w:tc>
      </w:tr>
      <w:tr w:rsidR="00B96A43" w:rsidRPr="007968C0" w14:paraId="7079B4C6" w14:textId="77777777" w:rsidTr="00496652">
        <w:tc>
          <w:tcPr>
            <w:tcW w:w="2074" w:type="dxa"/>
          </w:tcPr>
          <w:p w14:paraId="741B3A20" w14:textId="7FF13C35" w:rsidR="00B96A43" w:rsidRPr="007968C0" w:rsidRDefault="00C71C27" w:rsidP="00B96A43">
            <w:pPr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14:ligatures w14:val="none"/>
              </w:rPr>
              <w:t>STING</w:t>
            </w:r>
          </w:p>
        </w:tc>
        <w:tc>
          <w:tcPr>
            <w:tcW w:w="2074" w:type="dxa"/>
          </w:tcPr>
          <w:p w14:paraId="5391D968" w14:textId="737F6680" w:rsidR="00B96A43" w:rsidRPr="007968C0" w:rsidRDefault="00B96A43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proofErr w:type="spellStart"/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Wanleibio</w:t>
            </w:r>
            <w:proofErr w:type="spellEnd"/>
          </w:p>
        </w:tc>
        <w:tc>
          <w:tcPr>
            <w:tcW w:w="2074" w:type="dxa"/>
          </w:tcPr>
          <w:p w14:paraId="1D4E4752" w14:textId="798C3E59" w:rsidR="00B96A43" w:rsidRPr="007968C0" w:rsidRDefault="00B96A43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WL03663</w:t>
            </w:r>
          </w:p>
        </w:tc>
        <w:tc>
          <w:tcPr>
            <w:tcW w:w="2074" w:type="dxa"/>
          </w:tcPr>
          <w:p w14:paraId="5F12D4C7" w14:textId="2A364387" w:rsidR="00B96A43" w:rsidRPr="007968C0" w:rsidRDefault="00B96A43" w:rsidP="00B96A43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500</w:t>
            </w:r>
          </w:p>
        </w:tc>
      </w:tr>
      <w:tr w:rsidR="00B96A43" w:rsidRPr="007968C0" w14:paraId="4654CA7E" w14:textId="77777777" w:rsidTr="00496652">
        <w:tc>
          <w:tcPr>
            <w:tcW w:w="2074" w:type="dxa"/>
          </w:tcPr>
          <w:p w14:paraId="3D3D30AE" w14:textId="4DA0F110" w:rsidR="00B96A43" w:rsidRPr="007968C0" w:rsidRDefault="00C71C27" w:rsidP="00B96A43">
            <w:pPr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14:ligatures w14:val="none"/>
              </w:rPr>
              <w:t>TBK1</w:t>
            </w:r>
          </w:p>
        </w:tc>
        <w:tc>
          <w:tcPr>
            <w:tcW w:w="2074" w:type="dxa"/>
          </w:tcPr>
          <w:p w14:paraId="6F816524" w14:textId="748B3956" w:rsidR="00B96A43" w:rsidRPr="007968C0" w:rsidRDefault="00B96A43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proofErr w:type="spellStart"/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Wanleibio</w:t>
            </w:r>
            <w:proofErr w:type="spellEnd"/>
          </w:p>
        </w:tc>
        <w:tc>
          <w:tcPr>
            <w:tcW w:w="2074" w:type="dxa"/>
          </w:tcPr>
          <w:p w14:paraId="5211FF6D" w14:textId="20D90228" w:rsidR="00B96A43" w:rsidRPr="007968C0" w:rsidRDefault="00B96A43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WL02966</w:t>
            </w:r>
          </w:p>
        </w:tc>
        <w:tc>
          <w:tcPr>
            <w:tcW w:w="2074" w:type="dxa"/>
          </w:tcPr>
          <w:p w14:paraId="1780E16D" w14:textId="0CD595F6" w:rsidR="00B96A43" w:rsidRPr="007968C0" w:rsidRDefault="00B96A43" w:rsidP="00B96A43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500</w:t>
            </w:r>
          </w:p>
        </w:tc>
      </w:tr>
      <w:tr w:rsidR="00B96A43" w:rsidRPr="007968C0" w14:paraId="2308B616" w14:textId="77777777" w:rsidTr="00496652">
        <w:tc>
          <w:tcPr>
            <w:tcW w:w="2074" w:type="dxa"/>
          </w:tcPr>
          <w:p w14:paraId="58E47109" w14:textId="67F6F9D0" w:rsidR="00B96A43" w:rsidRPr="007968C0" w:rsidRDefault="00C71C27" w:rsidP="00B96A43">
            <w:pPr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14:ligatures w14:val="none"/>
              </w:rPr>
              <w:t>INOS</w:t>
            </w:r>
          </w:p>
        </w:tc>
        <w:tc>
          <w:tcPr>
            <w:tcW w:w="2074" w:type="dxa"/>
          </w:tcPr>
          <w:p w14:paraId="4ED143C8" w14:textId="1794B7D9" w:rsidR="00B96A43" w:rsidRPr="007968C0" w:rsidRDefault="00916569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Abcam</w:t>
            </w:r>
            <w:r w:rsidR="00B96A43"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 xml:space="preserve"> </w:t>
            </w:r>
          </w:p>
        </w:tc>
        <w:tc>
          <w:tcPr>
            <w:tcW w:w="2074" w:type="dxa"/>
          </w:tcPr>
          <w:p w14:paraId="4D221D82" w14:textId="612ED43D" w:rsidR="00B96A43" w:rsidRPr="007968C0" w:rsidRDefault="00916569" w:rsidP="00B96A4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ab191606</w:t>
            </w:r>
          </w:p>
        </w:tc>
        <w:tc>
          <w:tcPr>
            <w:tcW w:w="2074" w:type="dxa"/>
          </w:tcPr>
          <w:p w14:paraId="30D2D380" w14:textId="78E6C685" w:rsidR="00B96A43" w:rsidRPr="007968C0" w:rsidRDefault="00B96A43" w:rsidP="00B96A43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1000</w:t>
            </w:r>
          </w:p>
        </w:tc>
      </w:tr>
      <w:tr w:rsidR="00B9357F" w:rsidRPr="007968C0" w14:paraId="6FCB07FB" w14:textId="77777777" w:rsidTr="00496652">
        <w:tc>
          <w:tcPr>
            <w:tcW w:w="2074" w:type="dxa"/>
          </w:tcPr>
          <w:p w14:paraId="31C4FE53" w14:textId="347395AB" w:rsidR="00B9357F" w:rsidRPr="007968C0" w:rsidRDefault="00C71C27" w:rsidP="00B9357F">
            <w:pPr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  <w14:ligatures w14:val="none"/>
              </w:rPr>
              <w:t>GAPDH</w:t>
            </w:r>
          </w:p>
        </w:tc>
        <w:tc>
          <w:tcPr>
            <w:tcW w:w="2074" w:type="dxa"/>
          </w:tcPr>
          <w:p w14:paraId="6D5D8EB7" w14:textId="488FFA85" w:rsidR="00B9357F" w:rsidRPr="007968C0" w:rsidRDefault="00B9357F" w:rsidP="00B935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proofErr w:type="spellStart"/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3938F725" w14:textId="2344DA26" w:rsidR="00B9357F" w:rsidRPr="007968C0" w:rsidRDefault="00B9357F" w:rsidP="00B935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25128-1-AP</w:t>
            </w:r>
          </w:p>
        </w:tc>
        <w:tc>
          <w:tcPr>
            <w:tcW w:w="2074" w:type="dxa"/>
          </w:tcPr>
          <w:p w14:paraId="596E193C" w14:textId="3C85B32A" w:rsidR="00B9357F" w:rsidRPr="007968C0" w:rsidRDefault="00B9357F" w:rsidP="00B9357F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color w:val="000000" w:themeColor="text1"/>
                <w:szCs w:val="21"/>
                <w14:ligatures w14:val="none"/>
              </w:rPr>
              <w:t>1:1000</w:t>
            </w:r>
          </w:p>
        </w:tc>
      </w:tr>
    </w:tbl>
    <w:p w14:paraId="49501111" w14:textId="77777777" w:rsidR="00C74D9C" w:rsidRPr="007968C0" w:rsidRDefault="00C74D9C" w:rsidP="00C74D9C">
      <w:pPr>
        <w:rPr>
          <w:rFonts w:ascii="Times New Roman" w:hAnsi="Times New Roman" w:cs="Times New Roman"/>
        </w:rPr>
      </w:pPr>
    </w:p>
    <w:p w14:paraId="5936E383" w14:textId="0AF8A413" w:rsidR="00C74D9C" w:rsidRPr="007968C0" w:rsidRDefault="00C74D9C" w:rsidP="00C74D9C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68C0">
        <w:rPr>
          <w:rFonts w:ascii="Times New Roman" w:hAnsi="Times New Roman" w:cs="Times New Roman"/>
          <w:b/>
          <w:sz w:val="24"/>
          <w:szCs w:val="24"/>
        </w:rPr>
        <w:t>Supporting Information Antibodies for ELISA</w:t>
      </w:r>
    </w:p>
    <w:p w14:paraId="29C30324" w14:textId="77777777" w:rsidR="00C74D9C" w:rsidRPr="007968C0" w:rsidRDefault="00C74D9C" w:rsidP="00C74D9C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68C0">
        <w:rPr>
          <w:rFonts w:ascii="Times New Roman" w:hAnsi="Times New Roman" w:cs="Times New Roman"/>
          <w:b/>
          <w:sz w:val="24"/>
          <w:szCs w:val="24"/>
        </w:rPr>
        <w:t>（</w:t>
      </w:r>
      <w:proofErr w:type="spellStart"/>
      <w:r w:rsidRPr="007968C0">
        <w:rPr>
          <w:rFonts w:ascii="Times New Roman" w:hAnsi="Times New Roman" w:cs="Times New Roman"/>
          <w:b/>
          <w:sz w:val="24"/>
          <w:szCs w:val="24"/>
        </w:rPr>
        <w:t>NanjingLapuda</w:t>
      </w:r>
      <w:proofErr w:type="spellEnd"/>
      <w:r w:rsidRPr="007968C0">
        <w:rPr>
          <w:rFonts w:ascii="Times New Roman" w:hAnsi="Times New Roman" w:cs="Times New Roman"/>
          <w:b/>
          <w:sz w:val="24"/>
          <w:szCs w:val="24"/>
        </w:rPr>
        <w:t xml:space="preserve"> Biotechnology Co., Ltd</w:t>
      </w:r>
      <w:r w:rsidRPr="007968C0">
        <w:rPr>
          <w:rFonts w:ascii="Times New Roman" w:hAnsi="Times New Roman" w:cs="Times New Roman"/>
          <w:b/>
          <w:sz w:val="24"/>
          <w:szCs w:val="24"/>
        </w:rPr>
        <w:t>）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74D9C" w:rsidRPr="007968C0" w14:paraId="42E217CA" w14:textId="77777777" w:rsidTr="00496652">
        <w:tc>
          <w:tcPr>
            <w:tcW w:w="2765" w:type="dxa"/>
          </w:tcPr>
          <w:p w14:paraId="395C3ACB" w14:textId="77777777" w:rsidR="00C74D9C" w:rsidRPr="007968C0" w:rsidRDefault="00C74D9C" w:rsidP="00496652">
            <w:pPr>
              <w:jc w:val="center"/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765" w:type="dxa"/>
          </w:tcPr>
          <w:p w14:paraId="224858DC" w14:textId="77777777" w:rsidR="00C74D9C" w:rsidRPr="007968C0" w:rsidRDefault="00C74D9C" w:rsidP="00496652">
            <w:pPr>
              <w:jc w:val="center"/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766" w:type="dxa"/>
          </w:tcPr>
          <w:p w14:paraId="4C85C4F7" w14:textId="77777777" w:rsidR="00C74D9C" w:rsidRPr="007968C0" w:rsidRDefault="00C74D9C" w:rsidP="00496652">
            <w:pPr>
              <w:jc w:val="center"/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</w:tr>
      <w:tr w:rsidR="00C74D9C" w:rsidRPr="007968C0" w14:paraId="015C3899" w14:textId="77777777" w:rsidTr="00496652">
        <w:tc>
          <w:tcPr>
            <w:tcW w:w="2765" w:type="dxa"/>
          </w:tcPr>
          <w:p w14:paraId="76B774F9" w14:textId="77777777" w:rsidR="00C74D9C" w:rsidRPr="007968C0" w:rsidRDefault="00C74D9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IL-2</w:t>
            </w:r>
          </w:p>
        </w:tc>
        <w:tc>
          <w:tcPr>
            <w:tcW w:w="2765" w:type="dxa"/>
          </w:tcPr>
          <w:p w14:paraId="770F776E" w14:textId="77777777" w:rsidR="00C74D9C" w:rsidRPr="007968C0" w:rsidRDefault="00C74D9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LAPUDA</w:t>
            </w:r>
          </w:p>
        </w:tc>
        <w:tc>
          <w:tcPr>
            <w:tcW w:w="2766" w:type="dxa"/>
          </w:tcPr>
          <w:p w14:paraId="2765A448" w14:textId="77777777" w:rsidR="00C74D9C" w:rsidRPr="007968C0" w:rsidRDefault="00C74D9C" w:rsidP="0049665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968C0">
              <w:rPr>
                <w:rFonts w:ascii="Times New Roman" w:hAnsi="Times New Roman" w:cs="Times New Roman"/>
                <w:sz w:val="22"/>
              </w:rPr>
              <w:t>LA128808H</w:t>
            </w:r>
          </w:p>
        </w:tc>
      </w:tr>
      <w:tr w:rsidR="00C74D9C" w:rsidRPr="007968C0" w14:paraId="7544260B" w14:textId="77777777" w:rsidTr="00496652">
        <w:tc>
          <w:tcPr>
            <w:tcW w:w="2765" w:type="dxa"/>
          </w:tcPr>
          <w:p w14:paraId="49F40246" w14:textId="77777777" w:rsidR="00C74D9C" w:rsidRPr="007968C0" w:rsidRDefault="00C74D9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IL-4</w:t>
            </w:r>
          </w:p>
        </w:tc>
        <w:tc>
          <w:tcPr>
            <w:tcW w:w="2765" w:type="dxa"/>
          </w:tcPr>
          <w:p w14:paraId="31081637" w14:textId="77777777" w:rsidR="00C74D9C" w:rsidRPr="007968C0" w:rsidRDefault="00C74D9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LAPUDA</w:t>
            </w:r>
          </w:p>
        </w:tc>
        <w:tc>
          <w:tcPr>
            <w:tcW w:w="2766" w:type="dxa"/>
          </w:tcPr>
          <w:p w14:paraId="1E4918AB" w14:textId="77777777" w:rsidR="00C74D9C" w:rsidRPr="007968C0" w:rsidRDefault="00C74D9C" w:rsidP="0049665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968C0">
              <w:rPr>
                <w:rFonts w:ascii="Times New Roman" w:hAnsi="Times New Roman" w:cs="Times New Roman"/>
                <w:sz w:val="22"/>
              </w:rPr>
              <w:t>LA128809H</w:t>
            </w:r>
          </w:p>
        </w:tc>
      </w:tr>
      <w:tr w:rsidR="00C74D9C" w:rsidRPr="007968C0" w14:paraId="673BB8C1" w14:textId="77777777" w:rsidTr="00496652">
        <w:trPr>
          <w:trHeight w:val="412"/>
        </w:trPr>
        <w:tc>
          <w:tcPr>
            <w:tcW w:w="2765" w:type="dxa"/>
          </w:tcPr>
          <w:p w14:paraId="5274709A" w14:textId="77777777" w:rsidR="00C74D9C" w:rsidRPr="007968C0" w:rsidRDefault="00C74D9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IL-10</w:t>
            </w:r>
          </w:p>
        </w:tc>
        <w:tc>
          <w:tcPr>
            <w:tcW w:w="2765" w:type="dxa"/>
          </w:tcPr>
          <w:p w14:paraId="5810A07B" w14:textId="77777777" w:rsidR="00C74D9C" w:rsidRPr="007968C0" w:rsidRDefault="00C74D9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LAPUDA</w:t>
            </w:r>
          </w:p>
        </w:tc>
        <w:tc>
          <w:tcPr>
            <w:tcW w:w="2766" w:type="dxa"/>
          </w:tcPr>
          <w:p w14:paraId="10E9750A" w14:textId="77777777" w:rsidR="00C74D9C" w:rsidRPr="007968C0" w:rsidRDefault="00C74D9C" w:rsidP="0049665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968C0">
              <w:rPr>
                <w:rFonts w:ascii="Times New Roman" w:hAnsi="Times New Roman" w:cs="Times New Roman"/>
                <w:sz w:val="22"/>
              </w:rPr>
              <w:t>LA128803H</w:t>
            </w:r>
          </w:p>
        </w:tc>
      </w:tr>
      <w:tr w:rsidR="00C74D9C" w:rsidRPr="007968C0" w14:paraId="3A00A64E" w14:textId="77777777" w:rsidTr="00496652">
        <w:tc>
          <w:tcPr>
            <w:tcW w:w="2765" w:type="dxa"/>
          </w:tcPr>
          <w:p w14:paraId="792B9FD3" w14:textId="77777777" w:rsidR="00C74D9C" w:rsidRPr="007968C0" w:rsidRDefault="00C74D9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IFN-γ</w:t>
            </w:r>
          </w:p>
        </w:tc>
        <w:tc>
          <w:tcPr>
            <w:tcW w:w="2765" w:type="dxa"/>
          </w:tcPr>
          <w:p w14:paraId="199F4815" w14:textId="77777777" w:rsidR="00C74D9C" w:rsidRPr="007968C0" w:rsidRDefault="00C74D9C" w:rsidP="00496652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7968C0">
              <w:rPr>
                <w:rFonts w:ascii="Times New Roman" w:eastAsia="等线" w:hAnsi="Times New Roman" w:cs="Times New Roman"/>
                <w:szCs w:val="21"/>
                <w14:ligatures w14:val="none"/>
              </w:rPr>
              <w:t>LAPUDA</w:t>
            </w:r>
          </w:p>
        </w:tc>
        <w:tc>
          <w:tcPr>
            <w:tcW w:w="2766" w:type="dxa"/>
          </w:tcPr>
          <w:p w14:paraId="0E9D0CCC" w14:textId="77777777" w:rsidR="00C74D9C" w:rsidRPr="007968C0" w:rsidRDefault="00C74D9C" w:rsidP="00496652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968C0">
              <w:rPr>
                <w:rFonts w:ascii="Times New Roman" w:hAnsi="Times New Roman" w:cs="Times New Roman"/>
                <w:sz w:val="22"/>
              </w:rPr>
              <w:t>LA128805H</w:t>
            </w:r>
          </w:p>
        </w:tc>
      </w:tr>
    </w:tbl>
    <w:p w14:paraId="41BD0BEC" w14:textId="77777777" w:rsidR="00C74D9C" w:rsidRPr="007968C0" w:rsidRDefault="00C74D9C" w:rsidP="00C74D9C">
      <w:pPr>
        <w:rPr>
          <w:rFonts w:ascii="Times New Roman" w:hAnsi="Times New Roman" w:cs="Times New Roman"/>
        </w:rPr>
      </w:pPr>
    </w:p>
    <w:p w14:paraId="0C7F4377" w14:textId="77777777" w:rsidR="00C74D9C" w:rsidRPr="007968C0" w:rsidRDefault="00C74D9C" w:rsidP="00C74D9C">
      <w:pPr>
        <w:rPr>
          <w:rFonts w:ascii="Times New Roman" w:hAnsi="Times New Roman" w:cs="Times New Roman"/>
        </w:rPr>
      </w:pPr>
    </w:p>
    <w:p w14:paraId="094BE0D5" w14:textId="77777777" w:rsidR="00C74D9C" w:rsidRDefault="00C74D9C" w:rsidP="00C74D9C">
      <w:pPr>
        <w:rPr>
          <w:rFonts w:ascii="Times New Roman" w:hAnsi="Times New Roman" w:cs="Times New Roman"/>
        </w:rPr>
      </w:pPr>
    </w:p>
    <w:p w14:paraId="37772609" w14:textId="77777777" w:rsidR="007968C0" w:rsidRDefault="007968C0" w:rsidP="00C74D9C">
      <w:pPr>
        <w:rPr>
          <w:rFonts w:ascii="Times New Roman" w:hAnsi="Times New Roman" w:cs="Times New Roman"/>
        </w:rPr>
      </w:pPr>
    </w:p>
    <w:p w14:paraId="6732CEAE" w14:textId="77777777" w:rsidR="007968C0" w:rsidRPr="007968C0" w:rsidRDefault="007968C0" w:rsidP="00C74D9C">
      <w:pPr>
        <w:rPr>
          <w:rFonts w:ascii="Times New Roman" w:hAnsi="Times New Roman" w:cs="Times New Roman"/>
        </w:rPr>
      </w:pPr>
    </w:p>
    <w:p w14:paraId="1CB5B581" w14:textId="77777777" w:rsidR="00C74D9C" w:rsidRPr="007968C0" w:rsidRDefault="00C74D9C" w:rsidP="00C74D9C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FD127C" w14:textId="49ECCE5E" w:rsidR="00C74D9C" w:rsidRPr="007968C0" w:rsidRDefault="00C74D9C" w:rsidP="00C74D9C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68C0">
        <w:rPr>
          <w:rFonts w:ascii="Times New Roman" w:hAnsi="Times New Roman" w:cs="Times New Roman"/>
          <w:b/>
          <w:sz w:val="24"/>
          <w:szCs w:val="24"/>
        </w:rPr>
        <w:t xml:space="preserve">Supporting Information Primer sequences for </w:t>
      </w:r>
      <w:proofErr w:type="spellStart"/>
      <w:r w:rsidRPr="007968C0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7968C0">
        <w:rPr>
          <w:rFonts w:ascii="Times New Roman" w:hAnsi="Times New Roman" w:cs="Times New Roman"/>
          <w:b/>
          <w:sz w:val="24"/>
          <w:szCs w:val="24"/>
        </w:rPr>
        <w:t>-PCR</w:t>
      </w:r>
    </w:p>
    <w:p w14:paraId="0DBB075A" w14:textId="77777777" w:rsidR="00C74D9C" w:rsidRPr="007968C0" w:rsidRDefault="00C74D9C" w:rsidP="00C74D9C">
      <w:pPr>
        <w:rPr>
          <w:rFonts w:ascii="Times New Roman" w:hAnsi="Times New Roman" w:cs="Times New Roman"/>
        </w:rPr>
      </w:pPr>
      <w:r w:rsidRPr="007968C0">
        <w:rPr>
          <w:rFonts w:ascii="Times New Roman" w:hAnsi="Times New Roman" w:cs="Times New Roman"/>
        </w:rPr>
        <w:t>Primer sequence of human</w:t>
      </w:r>
    </w:p>
    <w:tbl>
      <w:tblPr>
        <w:tblW w:w="878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5667"/>
      </w:tblGrid>
      <w:tr w:rsidR="00C74D9C" w:rsidRPr="007968C0" w14:paraId="70E6E72A" w14:textId="77777777" w:rsidTr="002516B0">
        <w:trPr>
          <w:trHeight w:val="454"/>
          <w:tblHeader/>
        </w:trPr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15B52D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Gene</w:t>
            </w:r>
            <w:r w:rsidRPr="007968C0">
              <w:rPr>
                <w:rFonts w:ascii="Times New Roman" w:hAnsi="Times New Roman" w:cs="Times New Roman"/>
              </w:rPr>
              <w:t>（</w:t>
            </w:r>
            <w:r w:rsidRPr="007968C0">
              <w:rPr>
                <w:rFonts w:ascii="Times New Roman" w:hAnsi="Times New Roman" w:cs="Times New Roman"/>
              </w:rPr>
              <w:t>human</w:t>
            </w:r>
            <w:r w:rsidRPr="007968C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6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D46300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（</w:t>
            </w:r>
            <w:r w:rsidRPr="007968C0">
              <w:rPr>
                <w:rFonts w:ascii="Times New Roman" w:hAnsi="Times New Roman" w:cs="Times New Roman"/>
              </w:rPr>
              <w:t>5</w:t>
            </w:r>
            <w:proofErr w:type="gramStart"/>
            <w:r w:rsidRPr="007968C0">
              <w:rPr>
                <w:rFonts w:ascii="Times New Roman" w:hAnsi="Times New Roman" w:cs="Times New Roman"/>
              </w:rPr>
              <w:t>’</w:t>
            </w:r>
            <w:proofErr w:type="gramEnd"/>
            <w:r w:rsidRPr="007968C0">
              <w:rPr>
                <w:rFonts w:ascii="Times New Roman" w:hAnsi="Times New Roman" w:cs="Times New Roman"/>
              </w:rPr>
              <w:t>→3</w:t>
            </w:r>
            <w:proofErr w:type="gramStart"/>
            <w:r w:rsidRPr="007968C0">
              <w:rPr>
                <w:rFonts w:ascii="Times New Roman" w:hAnsi="Times New Roman" w:cs="Times New Roman"/>
              </w:rPr>
              <w:t>’</w:t>
            </w:r>
            <w:proofErr w:type="gramEnd"/>
            <w:r w:rsidRPr="007968C0">
              <w:rPr>
                <w:rFonts w:ascii="Times New Roman" w:hAnsi="Times New Roman" w:cs="Times New Roman"/>
              </w:rPr>
              <w:t>）</w:t>
            </w:r>
          </w:p>
        </w:tc>
      </w:tr>
      <w:tr w:rsidR="00C74D9C" w:rsidRPr="007968C0" w14:paraId="582AEDFC" w14:textId="77777777" w:rsidTr="002516B0">
        <w:trPr>
          <w:trHeight w:val="454"/>
        </w:trPr>
        <w:tc>
          <w:tcPr>
            <w:tcW w:w="3119" w:type="dxa"/>
            <w:tcBorders>
              <w:top w:val="single" w:sz="6" w:space="0" w:color="auto"/>
            </w:tcBorders>
            <w:vAlign w:val="center"/>
          </w:tcPr>
          <w:p w14:paraId="653F3350" w14:textId="669B51BC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h</w:t>
            </w:r>
            <w:r w:rsidR="007968C0" w:rsidRPr="007968C0"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5667" w:type="dxa"/>
            <w:tcBorders>
              <w:top w:val="single" w:sz="6" w:space="0" w:color="auto"/>
            </w:tcBorders>
            <w:vAlign w:val="center"/>
          </w:tcPr>
          <w:p w14:paraId="44A0640C" w14:textId="1B8B340F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Forward: </w:t>
            </w:r>
            <w:r w:rsidR="007968C0" w:rsidRPr="007968C0">
              <w:rPr>
                <w:rFonts w:ascii="Times New Roman" w:hAnsi="Times New Roman" w:cs="Times New Roman"/>
              </w:rPr>
              <w:t>CCCAGACATCAGGGAGTAATGG</w:t>
            </w:r>
          </w:p>
        </w:tc>
      </w:tr>
      <w:tr w:rsidR="00C74D9C" w:rsidRPr="007968C0" w14:paraId="24EDE58D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01F8BD49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7" w:type="dxa"/>
            <w:vAlign w:val="center"/>
          </w:tcPr>
          <w:p w14:paraId="3E8239BD" w14:textId="0B2B8AC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Reverse: </w:t>
            </w:r>
            <w:r w:rsidR="007968C0" w:rsidRPr="007968C0">
              <w:rPr>
                <w:rFonts w:ascii="Times New Roman" w:hAnsi="Times New Roman" w:cs="Times New Roman"/>
              </w:rPr>
              <w:t>TCTATCGGATACTTCAGCGTCA</w:t>
            </w:r>
          </w:p>
        </w:tc>
      </w:tr>
      <w:tr w:rsidR="00C74D9C" w:rsidRPr="007968C0" w14:paraId="34088A7C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558C0D31" w14:textId="57CE93E8" w:rsidR="00C74D9C" w:rsidRPr="007968C0" w:rsidRDefault="00C71C27" w:rsidP="0049665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INOS</w:t>
            </w:r>
            <w:proofErr w:type="spellEnd"/>
            <w:r w:rsidRPr="007968C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67" w:type="dxa"/>
            <w:vAlign w:val="center"/>
          </w:tcPr>
          <w:p w14:paraId="78E2E8C3" w14:textId="4B2B0A1E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Forward: </w:t>
            </w:r>
            <w:r w:rsidR="007968C0" w:rsidRPr="007968C0">
              <w:rPr>
                <w:rFonts w:ascii="Times New Roman" w:hAnsi="Times New Roman" w:cs="Times New Roman"/>
              </w:rPr>
              <w:t>GGCCAGATCCTGTCCAAGC</w:t>
            </w:r>
          </w:p>
        </w:tc>
      </w:tr>
      <w:tr w:rsidR="00C74D9C" w:rsidRPr="007968C0" w14:paraId="6D0F3C40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46B58473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7" w:type="dxa"/>
            <w:vAlign w:val="center"/>
          </w:tcPr>
          <w:p w14:paraId="3CA6FB9B" w14:textId="45B681B5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Reverse: </w:t>
            </w:r>
            <w:r w:rsidR="007968C0" w:rsidRPr="007968C0">
              <w:rPr>
                <w:rFonts w:ascii="Times New Roman" w:hAnsi="Times New Roman" w:cs="Times New Roman"/>
              </w:rPr>
              <w:t>GTGGGTTTCCACCATTAGCAC</w:t>
            </w:r>
          </w:p>
        </w:tc>
      </w:tr>
      <w:tr w:rsidR="00C74D9C" w:rsidRPr="007968C0" w14:paraId="54DA2881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7C87665F" w14:textId="1092280B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lastRenderedPageBreak/>
              <w:t>h</w:t>
            </w:r>
            <w:r w:rsidR="007968C0">
              <w:rPr>
                <w:rFonts w:ascii="Times New Roman" w:hAnsi="Times New Roman" w:cs="Times New Roman" w:hint="eastAsia"/>
              </w:rPr>
              <w:t>Arg-1</w:t>
            </w:r>
          </w:p>
        </w:tc>
        <w:tc>
          <w:tcPr>
            <w:tcW w:w="5667" w:type="dxa"/>
            <w:vAlign w:val="center"/>
          </w:tcPr>
          <w:p w14:paraId="716F45EA" w14:textId="2FEC6CED" w:rsidR="00C74D9C" w:rsidRPr="007968C0" w:rsidRDefault="00C74D9C" w:rsidP="00496652">
            <w:pPr>
              <w:rPr>
                <w:rFonts w:ascii="Times New Roman" w:hAnsi="Times New Roman" w:cs="Times New Roman"/>
                <w:bCs/>
              </w:rPr>
            </w:pPr>
            <w:r w:rsidRPr="007968C0">
              <w:rPr>
                <w:rFonts w:ascii="Times New Roman" w:hAnsi="Times New Roman" w:cs="Times New Roman"/>
              </w:rPr>
              <w:t xml:space="preserve">Forward: </w:t>
            </w:r>
            <w:r w:rsidR="007968C0" w:rsidRPr="007968C0">
              <w:rPr>
                <w:rFonts w:ascii="Times New Roman" w:hAnsi="Times New Roman" w:cs="Times New Roman"/>
              </w:rPr>
              <w:t>GTGGAAACTTGCATGGACAAC</w:t>
            </w:r>
          </w:p>
        </w:tc>
      </w:tr>
      <w:tr w:rsidR="00C74D9C" w:rsidRPr="007968C0" w14:paraId="26FCD194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5050B880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7" w:type="dxa"/>
            <w:vAlign w:val="center"/>
          </w:tcPr>
          <w:p w14:paraId="43C2E5F5" w14:textId="518D9D62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Reverse: </w:t>
            </w:r>
            <w:r w:rsidR="007968C0" w:rsidRPr="007968C0">
              <w:rPr>
                <w:rFonts w:ascii="Times New Roman" w:hAnsi="Times New Roman" w:cs="Times New Roman"/>
              </w:rPr>
              <w:t>AATCCTGGCACATCGGGAATC</w:t>
            </w:r>
          </w:p>
        </w:tc>
      </w:tr>
      <w:tr w:rsidR="00C74D9C" w:rsidRPr="007968C0" w14:paraId="2A2F8F67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4C00F1FB" w14:textId="4150DE70" w:rsidR="00C74D9C" w:rsidRPr="007968C0" w:rsidRDefault="007968C0" w:rsidP="0049665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 w:rsidR="00C71C27">
              <w:rPr>
                <w:rFonts w:ascii="Times New Roman" w:hAnsi="Times New Roman" w:cs="Times New Roman" w:hint="eastAsia"/>
              </w:rPr>
              <w:t>STING</w:t>
            </w:r>
            <w:proofErr w:type="spellEnd"/>
            <w:r w:rsidR="00C74D9C" w:rsidRPr="007968C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67" w:type="dxa"/>
            <w:vAlign w:val="center"/>
          </w:tcPr>
          <w:p w14:paraId="5B501481" w14:textId="410D34AC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Forward: </w:t>
            </w:r>
            <w:r w:rsidR="007968C0" w:rsidRPr="007968C0">
              <w:rPr>
                <w:rFonts w:ascii="Times New Roman" w:hAnsi="Times New Roman" w:cs="Times New Roman"/>
              </w:rPr>
              <w:t>CAGCCAGATGCAATCAATGCC</w:t>
            </w:r>
          </w:p>
        </w:tc>
      </w:tr>
      <w:tr w:rsidR="00C74D9C" w:rsidRPr="007968C0" w14:paraId="243F16C7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7D9D2387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7" w:type="dxa"/>
            <w:vAlign w:val="center"/>
          </w:tcPr>
          <w:p w14:paraId="1068EC54" w14:textId="59EC824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Reverse: </w:t>
            </w:r>
            <w:r w:rsidR="007968C0" w:rsidRPr="007968C0">
              <w:rPr>
                <w:rFonts w:ascii="Times New Roman" w:hAnsi="Times New Roman" w:cs="Times New Roman"/>
              </w:rPr>
              <w:t>TGGAATCCTGAACCCACTTCT</w:t>
            </w:r>
          </w:p>
        </w:tc>
      </w:tr>
      <w:tr w:rsidR="007968C0" w:rsidRPr="007968C0" w14:paraId="560BB29B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201D12AE" w14:textId="5CF3BA28" w:rsidR="007968C0" w:rsidRPr="007968C0" w:rsidRDefault="00C71C27" w:rsidP="0049665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TBK1</w:t>
            </w:r>
          </w:p>
        </w:tc>
        <w:tc>
          <w:tcPr>
            <w:tcW w:w="5667" w:type="dxa"/>
            <w:vAlign w:val="center"/>
          </w:tcPr>
          <w:p w14:paraId="16625962" w14:textId="3AA2B72A" w:rsidR="007968C0" w:rsidRPr="007968C0" w:rsidRDefault="007968C0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68C0">
              <w:rPr>
                <w:rFonts w:ascii="Times New Roman" w:hAnsi="Times New Roman" w:cs="Times New Roman"/>
              </w:rPr>
              <w:t>CCACATCTCGTTCTCGGTTTATC</w:t>
            </w:r>
          </w:p>
        </w:tc>
      </w:tr>
      <w:tr w:rsidR="007968C0" w:rsidRPr="007968C0" w14:paraId="5265B22E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04310766" w14:textId="77777777" w:rsidR="007968C0" w:rsidRPr="007968C0" w:rsidRDefault="007968C0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7" w:type="dxa"/>
            <w:vAlign w:val="center"/>
          </w:tcPr>
          <w:p w14:paraId="67F58E6C" w14:textId="7367712B" w:rsidR="007968C0" w:rsidRPr="007968C0" w:rsidRDefault="007968C0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Revers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68C0">
              <w:rPr>
                <w:rFonts w:ascii="Times New Roman" w:hAnsi="Times New Roman" w:cs="Times New Roman"/>
              </w:rPr>
              <w:t>CAGGGAGCACCGTAATCATAATC</w:t>
            </w:r>
          </w:p>
        </w:tc>
      </w:tr>
      <w:tr w:rsidR="007968C0" w:rsidRPr="007968C0" w14:paraId="3010952F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76B91E72" w14:textId="31BDCA08" w:rsidR="007968C0" w:rsidRPr="007968C0" w:rsidRDefault="002516B0" w:rsidP="00496652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 w:rsidR="00C71C27">
              <w:rPr>
                <w:rFonts w:ascii="Times New Roman" w:hAnsi="Times New Roman" w:cs="Times New Roman" w:hint="eastAsia"/>
              </w:rPr>
              <w:t>Collahen</w:t>
            </w:r>
            <w:proofErr w:type="spellEnd"/>
            <w:r w:rsidR="00C71C27">
              <w:rPr>
                <w:rFonts w:ascii="Times New Roman" w:hAnsi="Times New Roman" w:cs="Times New Roman" w:hint="eastAsia"/>
              </w:rPr>
              <w:t xml:space="preserve"> I</w:t>
            </w:r>
          </w:p>
        </w:tc>
        <w:tc>
          <w:tcPr>
            <w:tcW w:w="5667" w:type="dxa"/>
            <w:vAlign w:val="center"/>
          </w:tcPr>
          <w:p w14:paraId="36D1F77F" w14:textId="709556DD" w:rsidR="007968C0" w:rsidRPr="007968C0" w:rsidRDefault="002516B0" w:rsidP="00496652">
            <w:pPr>
              <w:rPr>
                <w:rFonts w:ascii="Times New Roman" w:hAnsi="Times New Roman" w:cs="Times New Roman"/>
              </w:rPr>
            </w:pPr>
            <w:r w:rsidRPr="002516B0">
              <w:rPr>
                <w:rFonts w:ascii="Times New Roman" w:hAnsi="Times New Roman" w:cs="Times New Roman"/>
              </w:rPr>
              <w:t>Forward:</w:t>
            </w:r>
            <w:r w:rsidRPr="002516B0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2516B0">
              <w:rPr>
                <w:rFonts w:ascii="Times New Roman" w:hAnsi="Times New Roman" w:cs="Times New Roman"/>
              </w:rPr>
              <w:t>TATTTGGACTTTGCGACAAGACT</w:t>
            </w:r>
          </w:p>
        </w:tc>
      </w:tr>
      <w:tr w:rsidR="007968C0" w:rsidRPr="007968C0" w14:paraId="2B82E164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61FE3B4A" w14:textId="77777777" w:rsidR="007968C0" w:rsidRPr="007968C0" w:rsidRDefault="007968C0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7" w:type="dxa"/>
            <w:vAlign w:val="center"/>
          </w:tcPr>
          <w:p w14:paraId="7135797F" w14:textId="02BFF654" w:rsidR="007968C0" w:rsidRPr="007968C0" w:rsidRDefault="002516B0" w:rsidP="00496652">
            <w:pPr>
              <w:rPr>
                <w:rFonts w:ascii="Times New Roman" w:hAnsi="Times New Roman" w:cs="Times New Roman"/>
              </w:rPr>
            </w:pPr>
            <w:r w:rsidRPr="002516B0">
              <w:rPr>
                <w:rFonts w:ascii="Times New Roman" w:hAnsi="Times New Roman" w:cs="Times New Roman"/>
              </w:rPr>
              <w:t>Reverse:</w:t>
            </w:r>
            <w:r w:rsidRPr="002516B0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2516B0">
              <w:rPr>
                <w:rFonts w:ascii="Times New Roman" w:hAnsi="Times New Roman" w:cs="Times New Roman"/>
              </w:rPr>
              <w:t>TCGAACGTACTGGTCTGGATAG</w:t>
            </w:r>
          </w:p>
        </w:tc>
      </w:tr>
      <w:tr w:rsidR="00C74D9C" w:rsidRPr="007968C0" w14:paraId="0336F6FC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235995FA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proofErr w:type="spellStart"/>
            <w:r w:rsidRPr="007968C0">
              <w:rPr>
                <w:rFonts w:ascii="Times New Roman" w:hAnsi="Times New Roman" w:cs="Times New Roman"/>
              </w:rPr>
              <w:t>hGAPDH</w:t>
            </w:r>
            <w:proofErr w:type="spellEnd"/>
          </w:p>
        </w:tc>
        <w:tc>
          <w:tcPr>
            <w:tcW w:w="5667" w:type="dxa"/>
            <w:vAlign w:val="center"/>
          </w:tcPr>
          <w:p w14:paraId="3EDB6ED0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Forward: GCACCGTCAAGGCTGAGAAC</w:t>
            </w:r>
          </w:p>
        </w:tc>
      </w:tr>
      <w:tr w:rsidR="00C74D9C" w:rsidRPr="007968C0" w14:paraId="21F737BB" w14:textId="77777777" w:rsidTr="002516B0">
        <w:trPr>
          <w:trHeight w:val="454"/>
        </w:trPr>
        <w:tc>
          <w:tcPr>
            <w:tcW w:w="3119" w:type="dxa"/>
            <w:vAlign w:val="center"/>
          </w:tcPr>
          <w:p w14:paraId="6EADD7B8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7" w:type="dxa"/>
            <w:vAlign w:val="center"/>
          </w:tcPr>
          <w:p w14:paraId="1E399433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Reverse: TGGTGAAGACGCCAGTGGA</w:t>
            </w:r>
          </w:p>
        </w:tc>
      </w:tr>
    </w:tbl>
    <w:p w14:paraId="2421B430" w14:textId="77777777" w:rsidR="00C74D9C" w:rsidRPr="007968C0" w:rsidRDefault="00C74D9C" w:rsidP="00C74D9C">
      <w:pPr>
        <w:rPr>
          <w:rFonts w:ascii="Times New Roman" w:hAnsi="Times New Roman" w:cs="Times New Roman"/>
        </w:rPr>
      </w:pPr>
    </w:p>
    <w:p w14:paraId="3C0A5234" w14:textId="77777777" w:rsidR="00C74D9C" w:rsidRPr="007968C0" w:rsidRDefault="00C74D9C" w:rsidP="00C74D9C">
      <w:pPr>
        <w:rPr>
          <w:rFonts w:ascii="Times New Roman" w:hAnsi="Times New Roman" w:cs="Times New Roman"/>
        </w:rPr>
      </w:pPr>
      <w:r w:rsidRPr="007968C0">
        <w:rPr>
          <w:rFonts w:ascii="Times New Roman" w:hAnsi="Times New Roman" w:cs="Times New Roman"/>
        </w:rPr>
        <w:t>Primer sequence of mouse</w:t>
      </w:r>
    </w:p>
    <w:tbl>
      <w:tblPr>
        <w:tblW w:w="878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2"/>
        <w:gridCol w:w="5924"/>
      </w:tblGrid>
      <w:tr w:rsidR="00C74D9C" w:rsidRPr="007968C0" w14:paraId="352C5164" w14:textId="77777777" w:rsidTr="00496652">
        <w:trPr>
          <w:trHeight w:val="454"/>
          <w:tblHeader/>
        </w:trPr>
        <w:tc>
          <w:tcPr>
            <w:tcW w:w="28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007AA4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Gene</w:t>
            </w:r>
            <w:r w:rsidRPr="007968C0">
              <w:rPr>
                <w:rFonts w:ascii="Times New Roman" w:hAnsi="Times New Roman" w:cs="Times New Roman"/>
              </w:rPr>
              <w:t>（</w:t>
            </w:r>
            <w:r w:rsidRPr="007968C0">
              <w:rPr>
                <w:rFonts w:ascii="Times New Roman" w:hAnsi="Times New Roman" w:cs="Times New Roman"/>
              </w:rPr>
              <w:t>mouse</w:t>
            </w:r>
            <w:r w:rsidRPr="007968C0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9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6DD90A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（</w:t>
            </w:r>
            <w:r w:rsidRPr="007968C0">
              <w:rPr>
                <w:rFonts w:ascii="Times New Roman" w:hAnsi="Times New Roman" w:cs="Times New Roman"/>
              </w:rPr>
              <w:t>5</w:t>
            </w:r>
            <w:proofErr w:type="gramStart"/>
            <w:r w:rsidRPr="007968C0">
              <w:rPr>
                <w:rFonts w:ascii="Times New Roman" w:hAnsi="Times New Roman" w:cs="Times New Roman"/>
              </w:rPr>
              <w:t>’</w:t>
            </w:r>
            <w:proofErr w:type="gramEnd"/>
            <w:r w:rsidRPr="007968C0">
              <w:rPr>
                <w:rFonts w:ascii="Times New Roman" w:hAnsi="Times New Roman" w:cs="Times New Roman"/>
              </w:rPr>
              <w:t>→3</w:t>
            </w:r>
            <w:proofErr w:type="gramStart"/>
            <w:r w:rsidRPr="007968C0">
              <w:rPr>
                <w:rFonts w:ascii="Times New Roman" w:hAnsi="Times New Roman" w:cs="Times New Roman"/>
              </w:rPr>
              <w:t>’</w:t>
            </w:r>
            <w:proofErr w:type="gramEnd"/>
            <w:r w:rsidRPr="007968C0">
              <w:rPr>
                <w:rFonts w:ascii="Times New Roman" w:hAnsi="Times New Roman" w:cs="Times New Roman"/>
              </w:rPr>
              <w:t>）</w:t>
            </w:r>
          </w:p>
        </w:tc>
      </w:tr>
      <w:tr w:rsidR="00C74D9C" w:rsidRPr="007968C0" w14:paraId="4D441458" w14:textId="77777777" w:rsidTr="00496652">
        <w:trPr>
          <w:trHeight w:val="454"/>
        </w:trPr>
        <w:tc>
          <w:tcPr>
            <w:tcW w:w="2862" w:type="dxa"/>
            <w:tcBorders>
              <w:top w:val="single" w:sz="6" w:space="0" w:color="auto"/>
            </w:tcBorders>
            <w:vAlign w:val="center"/>
          </w:tcPr>
          <w:p w14:paraId="003B2D71" w14:textId="0D191D52" w:rsidR="00C74D9C" w:rsidRPr="007968C0" w:rsidRDefault="007968C0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mα-SMA</w:t>
            </w:r>
          </w:p>
        </w:tc>
        <w:tc>
          <w:tcPr>
            <w:tcW w:w="5924" w:type="dxa"/>
            <w:tcBorders>
              <w:top w:val="single" w:sz="6" w:space="0" w:color="auto"/>
            </w:tcBorders>
            <w:vAlign w:val="center"/>
          </w:tcPr>
          <w:p w14:paraId="794AFFCB" w14:textId="275DE3BF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Forward: </w:t>
            </w:r>
            <w:r w:rsidR="007968C0" w:rsidRPr="007968C0">
              <w:rPr>
                <w:rFonts w:ascii="Times New Roman" w:hAnsi="Times New Roman" w:cs="Times New Roman" w:hint="eastAsia"/>
              </w:rPr>
              <w:t>TTCGTGACTACTGCCGAGC</w:t>
            </w:r>
          </w:p>
        </w:tc>
      </w:tr>
      <w:tr w:rsidR="00C74D9C" w:rsidRPr="007968C0" w14:paraId="4B04C1D8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47CD5719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24" w:type="dxa"/>
            <w:vAlign w:val="center"/>
          </w:tcPr>
          <w:p w14:paraId="2B933FD6" w14:textId="1C669B65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Reverse: </w:t>
            </w:r>
            <w:r w:rsidR="007968C0" w:rsidRPr="007968C0">
              <w:rPr>
                <w:rFonts w:ascii="Times New Roman" w:hAnsi="Times New Roman" w:cs="Times New Roman" w:hint="eastAsia"/>
              </w:rPr>
              <w:t>GTCAGGCAGTTCGTAGCTCT</w:t>
            </w:r>
          </w:p>
        </w:tc>
      </w:tr>
      <w:tr w:rsidR="00C74D9C" w:rsidRPr="007968C0" w14:paraId="1ECB6A0B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108D51CA" w14:textId="52A9B9D9" w:rsidR="00C74D9C" w:rsidRPr="007968C0" w:rsidRDefault="007968C0" w:rsidP="00496652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7968C0">
              <w:rPr>
                <w:rFonts w:ascii="Times New Roman" w:hAnsi="Times New Roman" w:cs="Times New Roman" w:hint="eastAsia"/>
              </w:rPr>
              <w:t>m</w:t>
            </w:r>
            <w:r w:rsidR="00C71C27">
              <w:rPr>
                <w:rFonts w:ascii="Times New Roman" w:hAnsi="Times New Roman" w:cs="Times New Roman" w:hint="eastAsia"/>
              </w:rPr>
              <w:t>INOS</w:t>
            </w:r>
            <w:proofErr w:type="spellEnd"/>
          </w:p>
        </w:tc>
        <w:tc>
          <w:tcPr>
            <w:tcW w:w="5924" w:type="dxa"/>
            <w:vAlign w:val="center"/>
          </w:tcPr>
          <w:p w14:paraId="18876F74" w14:textId="7E2726EE" w:rsidR="00C74D9C" w:rsidRPr="007968C0" w:rsidRDefault="00C74D9C" w:rsidP="00496652">
            <w:pPr>
              <w:rPr>
                <w:rFonts w:ascii="Times New Roman" w:hAnsi="Times New Roman" w:cs="Times New Roman"/>
                <w:bCs/>
              </w:rPr>
            </w:pPr>
            <w:r w:rsidRPr="007968C0">
              <w:rPr>
                <w:rFonts w:ascii="Times New Roman" w:hAnsi="Times New Roman" w:cs="Times New Roman"/>
              </w:rPr>
              <w:t xml:space="preserve">Forward: </w:t>
            </w:r>
            <w:r w:rsidR="007968C0" w:rsidRPr="007968C0">
              <w:rPr>
                <w:rFonts w:ascii="Times New Roman" w:hAnsi="Times New Roman" w:cs="Times New Roman" w:hint="eastAsia"/>
              </w:rPr>
              <w:t>GTGTGGAGCAACATGTGGAACTCTA</w:t>
            </w:r>
          </w:p>
        </w:tc>
      </w:tr>
      <w:tr w:rsidR="00C74D9C" w:rsidRPr="007968C0" w14:paraId="3AC5AA8A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7CAFE49C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24" w:type="dxa"/>
            <w:vAlign w:val="center"/>
          </w:tcPr>
          <w:p w14:paraId="02E232DB" w14:textId="5F4EA9A1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Reverse: </w:t>
            </w:r>
            <w:r w:rsidR="007968C0" w:rsidRPr="007968C0">
              <w:rPr>
                <w:rFonts w:ascii="Times New Roman" w:hAnsi="Times New Roman" w:cs="Times New Roman" w:hint="eastAsia"/>
              </w:rPr>
              <w:t>TTGGTTCAGCCACTGCCGTA</w:t>
            </w:r>
          </w:p>
        </w:tc>
      </w:tr>
      <w:tr w:rsidR="00C74D9C" w:rsidRPr="007968C0" w14:paraId="5AC35AE8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4C2C45B4" w14:textId="53D831E8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m</w:t>
            </w:r>
            <w:r w:rsidR="007968C0">
              <w:rPr>
                <w:rFonts w:ascii="Times New Roman" w:hAnsi="Times New Roman" w:cs="Times New Roman" w:hint="eastAsia"/>
              </w:rPr>
              <w:t>Arg-1</w:t>
            </w:r>
          </w:p>
        </w:tc>
        <w:tc>
          <w:tcPr>
            <w:tcW w:w="5924" w:type="dxa"/>
            <w:vAlign w:val="center"/>
          </w:tcPr>
          <w:p w14:paraId="597AE581" w14:textId="0B56B07A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Forward: </w:t>
            </w:r>
            <w:r w:rsidR="007968C0" w:rsidRPr="007968C0">
              <w:rPr>
                <w:rFonts w:ascii="Times New Roman" w:hAnsi="Times New Roman" w:cs="Times New Roman"/>
              </w:rPr>
              <w:t>CTCCAAGCCAAAGTCCTTAGAG</w:t>
            </w:r>
          </w:p>
        </w:tc>
      </w:tr>
      <w:tr w:rsidR="00C74D9C" w:rsidRPr="007968C0" w14:paraId="3D0AAD24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13835658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24" w:type="dxa"/>
            <w:vAlign w:val="center"/>
          </w:tcPr>
          <w:p w14:paraId="30941C33" w14:textId="0D05E705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Reverse: </w:t>
            </w:r>
            <w:r w:rsidR="007968C0" w:rsidRPr="007968C0">
              <w:rPr>
                <w:rFonts w:ascii="Times New Roman" w:hAnsi="Times New Roman" w:cs="Times New Roman"/>
              </w:rPr>
              <w:t>GGAGCTGTCATTAGGGACATCA</w:t>
            </w:r>
          </w:p>
        </w:tc>
      </w:tr>
      <w:tr w:rsidR="00C74D9C" w:rsidRPr="007968C0" w14:paraId="29FD96F1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5DA10509" w14:textId="5CC3DE62" w:rsidR="00C74D9C" w:rsidRPr="007968C0" w:rsidRDefault="00C74D9C" w:rsidP="00496652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7968C0">
              <w:rPr>
                <w:rFonts w:ascii="Times New Roman" w:hAnsi="Times New Roman" w:cs="Times New Roman"/>
              </w:rPr>
              <w:t>m</w:t>
            </w:r>
            <w:r w:rsidR="00C71C27">
              <w:rPr>
                <w:rFonts w:ascii="Times New Roman" w:hAnsi="Times New Roman" w:cs="Times New Roman" w:hint="eastAsia"/>
              </w:rPr>
              <w:t>STING</w:t>
            </w:r>
            <w:proofErr w:type="spellEnd"/>
          </w:p>
        </w:tc>
        <w:tc>
          <w:tcPr>
            <w:tcW w:w="5924" w:type="dxa"/>
            <w:vAlign w:val="center"/>
          </w:tcPr>
          <w:p w14:paraId="054B04A3" w14:textId="7D3F8AAD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Forward: </w:t>
            </w:r>
            <w:r w:rsidR="007968C0" w:rsidRPr="007968C0">
              <w:rPr>
                <w:rFonts w:ascii="Times New Roman" w:hAnsi="Times New Roman" w:cs="Times New Roman"/>
              </w:rPr>
              <w:t>TTAAAAACCTGGATCGGAACCAA</w:t>
            </w:r>
          </w:p>
        </w:tc>
      </w:tr>
      <w:tr w:rsidR="00C74D9C" w:rsidRPr="007968C0" w14:paraId="011FD125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00945819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24" w:type="dxa"/>
            <w:vAlign w:val="center"/>
          </w:tcPr>
          <w:p w14:paraId="56046191" w14:textId="17498AD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Reverse: </w:t>
            </w:r>
            <w:r w:rsidR="007968C0" w:rsidRPr="007968C0">
              <w:rPr>
                <w:rFonts w:ascii="Times New Roman" w:hAnsi="Times New Roman" w:cs="Times New Roman"/>
              </w:rPr>
              <w:t>GCATTAGCTTCAGATTTACGGGT</w:t>
            </w:r>
          </w:p>
        </w:tc>
      </w:tr>
      <w:tr w:rsidR="00C74D9C" w:rsidRPr="007968C0" w14:paraId="6EDF36E6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3CA732BC" w14:textId="32327D88" w:rsidR="00C74D9C" w:rsidRPr="007968C0" w:rsidRDefault="00C74D9C" w:rsidP="00496652">
            <w:pPr>
              <w:rPr>
                <w:rFonts w:ascii="Times New Roman" w:hAnsi="Times New Roman" w:cs="Times New Roman" w:hint="eastAsia"/>
              </w:rPr>
            </w:pPr>
            <w:r w:rsidRPr="007968C0">
              <w:rPr>
                <w:rFonts w:ascii="Times New Roman" w:hAnsi="Times New Roman" w:cs="Times New Roman"/>
              </w:rPr>
              <w:t>m</w:t>
            </w:r>
            <w:r w:rsidR="00C71C27">
              <w:rPr>
                <w:rFonts w:ascii="Times New Roman" w:hAnsi="Times New Roman" w:cs="Times New Roman" w:hint="eastAsia"/>
              </w:rPr>
              <w:t>TBK1</w:t>
            </w:r>
          </w:p>
        </w:tc>
        <w:tc>
          <w:tcPr>
            <w:tcW w:w="5924" w:type="dxa"/>
            <w:vAlign w:val="center"/>
          </w:tcPr>
          <w:p w14:paraId="75523C46" w14:textId="40313B82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Forward:</w:t>
            </w:r>
            <w:r w:rsidR="007968C0">
              <w:rPr>
                <w:rFonts w:ascii="Courier" w:hAnsi="Courier" w:hint="eastAsia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="007968C0" w:rsidRPr="007968C0">
              <w:rPr>
                <w:rFonts w:ascii="Times New Roman" w:hAnsi="Times New Roman" w:cs="Times New Roman"/>
              </w:rPr>
              <w:t>ATCCACGGCATACTATCAACATC</w:t>
            </w:r>
          </w:p>
        </w:tc>
      </w:tr>
      <w:tr w:rsidR="00C74D9C" w:rsidRPr="007968C0" w14:paraId="705932D5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0449FDEF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24" w:type="dxa"/>
            <w:vAlign w:val="center"/>
          </w:tcPr>
          <w:p w14:paraId="259F6E5A" w14:textId="30121B24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Reverse: </w:t>
            </w:r>
            <w:r w:rsidR="002516B0" w:rsidRPr="002516B0">
              <w:rPr>
                <w:rFonts w:ascii="Times New Roman" w:hAnsi="Times New Roman" w:cs="Times New Roman"/>
              </w:rPr>
              <w:t>CTGCCTGCGACAGATGAGTG</w:t>
            </w:r>
          </w:p>
        </w:tc>
      </w:tr>
      <w:tr w:rsidR="00C74D9C" w:rsidRPr="007968C0" w14:paraId="61652C99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290001CD" w14:textId="62499AE0" w:rsidR="00C74D9C" w:rsidRPr="007968C0" w:rsidRDefault="00C74D9C" w:rsidP="00496652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7968C0">
              <w:rPr>
                <w:rFonts w:ascii="Times New Roman" w:hAnsi="Times New Roman" w:cs="Times New Roman"/>
              </w:rPr>
              <w:t>m</w:t>
            </w:r>
            <w:r w:rsidR="00C71C27">
              <w:rPr>
                <w:rFonts w:ascii="Times New Roman" w:hAnsi="Times New Roman" w:cs="Times New Roman" w:hint="eastAsia"/>
              </w:rPr>
              <w:t>Collagen</w:t>
            </w:r>
            <w:proofErr w:type="spellEnd"/>
            <w:r w:rsidR="00C71C27">
              <w:rPr>
                <w:rFonts w:ascii="Times New Roman" w:hAnsi="Times New Roman" w:cs="Times New Roman" w:hint="eastAsia"/>
              </w:rPr>
              <w:t xml:space="preserve"> I</w:t>
            </w:r>
          </w:p>
        </w:tc>
        <w:tc>
          <w:tcPr>
            <w:tcW w:w="5924" w:type="dxa"/>
            <w:vAlign w:val="center"/>
          </w:tcPr>
          <w:p w14:paraId="0051E906" w14:textId="11468C7B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 xml:space="preserve">Forward: </w:t>
            </w:r>
            <w:r w:rsidR="002516B0" w:rsidRPr="002516B0">
              <w:rPr>
                <w:rFonts w:ascii="Times New Roman" w:hAnsi="Times New Roman" w:cs="Times New Roman"/>
              </w:rPr>
              <w:t>TCCGATTACCAAGTGCTCTTTC</w:t>
            </w:r>
          </w:p>
        </w:tc>
      </w:tr>
      <w:tr w:rsidR="00C74D9C" w:rsidRPr="007968C0" w14:paraId="41E31B2F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016CC3E0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24" w:type="dxa"/>
            <w:vAlign w:val="center"/>
          </w:tcPr>
          <w:p w14:paraId="44A32584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Reverse: GCAGCAAAGGCTTCTGGGATAA</w:t>
            </w:r>
          </w:p>
        </w:tc>
      </w:tr>
      <w:tr w:rsidR="00C74D9C" w:rsidRPr="007968C0" w14:paraId="6114918B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4096C466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proofErr w:type="spellStart"/>
            <w:r w:rsidRPr="007968C0">
              <w:rPr>
                <w:rFonts w:ascii="Times New Roman" w:hAnsi="Times New Roman" w:cs="Times New Roman"/>
              </w:rPr>
              <w:t>mGAPDH</w:t>
            </w:r>
            <w:proofErr w:type="spellEnd"/>
          </w:p>
        </w:tc>
        <w:tc>
          <w:tcPr>
            <w:tcW w:w="5924" w:type="dxa"/>
            <w:vAlign w:val="center"/>
          </w:tcPr>
          <w:p w14:paraId="72F94D3A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Forward: AGGTCGGTGTGAACGGATTTG</w:t>
            </w:r>
          </w:p>
        </w:tc>
      </w:tr>
      <w:tr w:rsidR="00C74D9C" w:rsidRPr="007968C0" w14:paraId="2E3445F2" w14:textId="77777777" w:rsidTr="00496652">
        <w:trPr>
          <w:trHeight w:val="454"/>
        </w:trPr>
        <w:tc>
          <w:tcPr>
            <w:tcW w:w="2862" w:type="dxa"/>
            <w:vAlign w:val="center"/>
          </w:tcPr>
          <w:p w14:paraId="6D207BDA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24" w:type="dxa"/>
            <w:vAlign w:val="center"/>
          </w:tcPr>
          <w:p w14:paraId="123C4BCA" w14:textId="77777777" w:rsidR="00C74D9C" w:rsidRPr="007968C0" w:rsidRDefault="00C74D9C" w:rsidP="00496652">
            <w:pPr>
              <w:rPr>
                <w:rFonts w:ascii="Times New Roman" w:hAnsi="Times New Roman" w:cs="Times New Roman"/>
              </w:rPr>
            </w:pPr>
            <w:r w:rsidRPr="007968C0">
              <w:rPr>
                <w:rFonts w:ascii="Times New Roman" w:hAnsi="Times New Roman" w:cs="Times New Roman"/>
              </w:rPr>
              <w:t>Reverse: GGGGTCGTTGATGGCAACA</w:t>
            </w:r>
          </w:p>
        </w:tc>
      </w:tr>
    </w:tbl>
    <w:p w14:paraId="266C2C48" w14:textId="77777777" w:rsidR="00C74D9C" w:rsidRDefault="00C74D9C" w:rsidP="00C74D9C">
      <w:pPr>
        <w:rPr>
          <w:rFonts w:hint="eastAsia"/>
        </w:rPr>
      </w:pPr>
    </w:p>
    <w:p w14:paraId="1EEB980E" w14:textId="77777777" w:rsidR="00C74D9C" w:rsidRPr="00B1351C" w:rsidRDefault="00C74D9C" w:rsidP="00C74D9C">
      <w:pPr>
        <w:ind w:firstLine="420"/>
        <w:jc w:val="center"/>
        <w:rPr>
          <w:rFonts w:ascii="Arial" w:hAnsi="Arial" w:cs="Arial"/>
          <w:b/>
          <w:sz w:val="24"/>
          <w:szCs w:val="24"/>
        </w:rPr>
      </w:pPr>
    </w:p>
    <w:p w14:paraId="34A99961" w14:textId="77777777" w:rsidR="00C74D9C" w:rsidRDefault="00C74D9C">
      <w:pPr>
        <w:rPr>
          <w:rFonts w:hint="eastAsia"/>
        </w:rPr>
      </w:pPr>
    </w:p>
    <w:sectPr w:rsidR="00C74D9C" w:rsidSect="00CF598C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E884E" w14:textId="77777777" w:rsidR="00C76A1A" w:rsidRDefault="00C76A1A" w:rsidP="00CF598C">
      <w:pPr>
        <w:rPr>
          <w:rFonts w:hint="eastAsia"/>
        </w:rPr>
      </w:pPr>
      <w:r>
        <w:separator/>
      </w:r>
    </w:p>
  </w:endnote>
  <w:endnote w:type="continuationSeparator" w:id="0">
    <w:p w14:paraId="0EAD7F41" w14:textId="77777777" w:rsidR="00C76A1A" w:rsidRDefault="00C76A1A" w:rsidP="00CF59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69BD4" w14:textId="77777777" w:rsidR="00C76A1A" w:rsidRDefault="00C76A1A" w:rsidP="00CF598C">
      <w:pPr>
        <w:rPr>
          <w:rFonts w:hint="eastAsia"/>
        </w:rPr>
      </w:pPr>
      <w:r>
        <w:separator/>
      </w:r>
    </w:p>
  </w:footnote>
  <w:footnote w:type="continuationSeparator" w:id="0">
    <w:p w14:paraId="0B334830" w14:textId="77777777" w:rsidR="00C76A1A" w:rsidRDefault="00C76A1A" w:rsidP="00CF59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D9C"/>
    <w:rsid w:val="000C217E"/>
    <w:rsid w:val="002516B0"/>
    <w:rsid w:val="00253B56"/>
    <w:rsid w:val="002D0F83"/>
    <w:rsid w:val="00462CBA"/>
    <w:rsid w:val="005E6D07"/>
    <w:rsid w:val="005F5173"/>
    <w:rsid w:val="00742F95"/>
    <w:rsid w:val="00775DA8"/>
    <w:rsid w:val="007968C0"/>
    <w:rsid w:val="00865712"/>
    <w:rsid w:val="00916569"/>
    <w:rsid w:val="00A328B5"/>
    <w:rsid w:val="00A90CF1"/>
    <w:rsid w:val="00B20485"/>
    <w:rsid w:val="00B9357F"/>
    <w:rsid w:val="00B96A43"/>
    <w:rsid w:val="00C71C27"/>
    <w:rsid w:val="00C74D9C"/>
    <w:rsid w:val="00C76A1A"/>
    <w:rsid w:val="00CF598C"/>
    <w:rsid w:val="00D73F2C"/>
    <w:rsid w:val="00E347FB"/>
    <w:rsid w:val="00F65A21"/>
    <w:rsid w:val="00FB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AFDA3B"/>
  <w15:chartTrackingRefBased/>
  <w15:docId w15:val="{3DB5EEB0-766B-4B1E-AC5E-704726D5D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D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5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59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5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59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1</Words>
  <Characters>1782</Characters>
  <Application>Microsoft Office Word</Application>
  <DocSecurity>0</DocSecurity>
  <Lines>42</Lines>
  <Paragraphs>42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玉 马</dc:creator>
  <cp:keywords/>
  <dc:description/>
  <cp:lastModifiedBy>玉玉 马</cp:lastModifiedBy>
  <cp:revision>2</cp:revision>
  <dcterms:created xsi:type="dcterms:W3CDTF">2025-05-07T14:16:00Z</dcterms:created>
  <dcterms:modified xsi:type="dcterms:W3CDTF">2025-05-07T14:16:00Z</dcterms:modified>
</cp:coreProperties>
</file>